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A24CF" w14:textId="1EDBCC91" w:rsidR="00321A11" w:rsidRPr="006911FE" w:rsidRDefault="0049561A">
      <w:r w:rsidRPr="003A328B">
        <w:rPr>
          <w:b/>
        </w:rPr>
        <w:t>S1 Table</w:t>
      </w:r>
      <w:bookmarkStart w:id="0" w:name="_GoBack"/>
      <w:bookmarkEnd w:id="0"/>
      <w:r w:rsidR="00466638">
        <w:t>.</w:t>
      </w:r>
      <w:r w:rsidR="00EF420A">
        <w:t xml:space="preserve"> Outline of implementation outcomes as derived from the q</w:t>
      </w:r>
      <w:r w:rsidR="00321A11" w:rsidRPr="006911FE">
        <w:t>uestionnaire</w:t>
      </w:r>
      <w:r w:rsidR="00EF420A">
        <w:t>s</w:t>
      </w:r>
    </w:p>
    <w:p w14:paraId="1D03F9C2" w14:textId="77777777" w:rsidR="00943370" w:rsidRPr="006911FE" w:rsidRDefault="00943370"/>
    <w:tbl>
      <w:tblPr>
        <w:tblStyle w:val="TableGrid"/>
        <w:tblW w:w="14850" w:type="dxa"/>
        <w:tblLayout w:type="fixed"/>
        <w:tblLook w:val="04A0" w:firstRow="1" w:lastRow="0" w:firstColumn="1" w:lastColumn="0" w:noHBand="0" w:noVBand="1"/>
      </w:tblPr>
      <w:tblGrid>
        <w:gridCol w:w="1525"/>
        <w:gridCol w:w="1844"/>
        <w:gridCol w:w="4252"/>
        <w:gridCol w:w="5103"/>
        <w:gridCol w:w="2126"/>
      </w:tblGrid>
      <w:tr w:rsidR="00F50EBF" w:rsidRPr="00602019" w14:paraId="237516AC" w14:textId="77777777" w:rsidTr="00362C52">
        <w:tc>
          <w:tcPr>
            <w:tcW w:w="1525" w:type="dxa"/>
            <w:shd w:val="clear" w:color="auto" w:fill="BFBFBF" w:themeFill="background1" w:themeFillShade="BF"/>
          </w:tcPr>
          <w:p w14:paraId="6833C1D5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Outcomes</w:t>
            </w:r>
          </w:p>
        </w:tc>
        <w:tc>
          <w:tcPr>
            <w:tcW w:w="1844" w:type="dxa"/>
            <w:shd w:val="clear" w:color="auto" w:fill="BFBFBF" w:themeFill="background1" w:themeFillShade="BF"/>
          </w:tcPr>
          <w:p w14:paraId="08C30C75" w14:textId="39DD8AE3" w:rsidR="00F50EBF" w:rsidRPr="00602019" w:rsidRDefault="0055193E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ata collection</w:t>
            </w:r>
            <w:r w:rsidR="00F50EBF" w:rsidRPr="00602019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</w:rPr>
              <w:t>/source</w:t>
            </w:r>
          </w:p>
        </w:tc>
        <w:tc>
          <w:tcPr>
            <w:tcW w:w="4252" w:type="dxa"/>
            <w:shd w:val="clear" w:color="auto" w:fill="BFBFBF" w:themeFill="background1" w:themeFillShade="BF"/>
          </w:tcPr>
          <w:p w14:paraId="249FF195" w14:textId="177BB37D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Items</w:t>
            </w:r>
          </w:p>
        </w:tc>
        <w:tc>
          <w:tcPr>
            <w:tcW w:w="5103" w:type="dxa"/>
            <w:shd w:val="clear" w:color="auto" w:fill="BFBFBF" w:themeFill="background1" w:themeFillShade="BF"/>
          </w:tcPr>
          <w:p w14:paraId="4F8B4E6E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Response categorie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E4CA043" w14:textId="1BF3D657" w:rsidR="00F50EBF" w:rsidRPr="00602019" w:rsidRDefault="00F50EBF" w:rsidP="000B09D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>coring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/ reporting</w:t>
            </w:r>
          </w:p>
        </w:tc>
      </w:tr>
      <w:tr w:rsidR="0055193E" w:rsidRPr="00602019" w14:paraId="1404CA09" w14:textId="77777777" w:rsidTr="00362C52">
        <w:tc>
          <w:tcPr>
            <w:tcW w:w="1525" w:type="dxa"/>
          </w:tcPr>
          <w:p w14:paraId="70781C9E" w14:textId="16C78933" w:rsidR="0055193E" w:rsidRDefault="0055193E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overage</w:t>
            </w:r>
          </w:p>
        </w:tc>
        <w:tc>
          <w:tcPr>
            <w:tcW w:w="1844" w:type="dxa"/>
          </w:tcPr>
          <w:p w14:paraId="4AEEDBB3" w14:textId="032601CE" w:rsidR="0055193E" w:rsidRPr="00602019" w:rsidRDefault="0055193E" w:rsidP="00DD7DB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CHC records</w:t>
            </w:r>
          </w:p>
        </w:tc>
        <w:tc>
          <w:tcPr>
            <w:tcW w:w="4252" w:type="dxa"/>
          </w:tcPr>
          <w:p w14:paraId="486F3712" w14:textId="641FFF6B" w:rsidR="0055193E" w:rsidRPr="00602019" w:rsidRDefault="0055193E" w:rsidP="000E2BA0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Was the possibility of ICC discussed?</w:t>
            </w:r>
          </w:p>
        </w:tc>
        <w:tc>
          <w:tcPr>
            <w:tcW w:w="5103" w:type="dxa"/>
          </w:tcPr>
          <w:p w14:paraId="6DA08D98" w14:textId="3408681E" w:rsidR="0055193E" w:rsidRPr="00602019" w:rsidRDefault="0055193E" w:rsidP="00227566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Yes – no – unknown</w:t>
            </w:r>
            <w:r w:rsidR="00F31AE7">
              <w:rPr>
                <w:rFonts w:asciiTheme="majorHAnsi" w:hAnsiTheme="majorHAnsi"/>
                <w:sz w:val="18"/>
                <w:szCs w:val="18"/>
              </w:rPr>
              <w:t>/missing</w:t>
            </w:r>
          </w:p>
        </w:tc>
        <w:tc>
          <w:tcPr>
            <w:tcW w:w="2126" w:type="dxa"/>
          </w:tcPr>
          <w:p w14:paraId="4364FB2D" w14:textId="3B9149DD" w:rsidR="0055193E" w:rsidRPr="00602019" w:rsidRDefault="0055193E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% yes</w:t>
            </w:r>
          </w:p>
        </w:tc>
      </w:tr>
      <w:tr w:rsidR="00DA453F" w:rsidRPr="00602019" w14:paraId="7020C370" w14:textId="77777777" w:rsidTr="00362C52">
        <w:tc>
          <w:tcPr>
            <w:tcW w:w="1525" w:type="dxa"/>
            <w:vMerge w:val="restart"/>
          </w:tcPr>
          <w:p w14:paraId="35517AD5" w14:textId="4F6893FA" w:rsidR="00DA453F" w:rsidRPr="00BD0CD2" w:rsidRDefault="00DA453F">
            <w:pPr>
              <w:rPr>
                <w:rFonts w:asciiTheme="majorHAnsi" w:hAnsiTheme="majorHAnsi"/>
                <w:sz w:val="18"/>
                <w:szCs w:val="18"/>
              </w:rPr>
            </w:pPr>
            <w:r w:rsidRPr="00BD0CD2">
              <w:rPr>
                <w:rFonts w:asciiTheme="majorHAnsi" w:hAnsiTheme="majorHAnsi"/>
                <w:sz w:val="18"/>
                <w:szCs w:val="18"/>
              </w:rPr>
              <w:t>Fidelity</w:t>
            </w:r>
          </w:p>
        </w:tc>
        <w:tc>
          <w:tcPr>
            <w:tcW w:w="1844" w:type="dxa"/>
            <w:vMerge w:val="restart"/>
          </w:tcPr>
          <w:p w14:paraId="11E21A11" w14:textId="3CCC4349" w:rsidR="00DA453F" w:rsidRPr="00BD0CD2" w:rsidRDefault="00DA453F" w:rsidP="00DD7DBD">
            <w:pPr>
              <w:rPr>
                <w:rFonts w:asciiTheme="majorHAnsi" w:hAnsiTheme="majorHAnsi"/>
                <w:sz w:val="18"/>
                <w:szCs w:val="18"/>
              </w:rPr>
            </w:pPr>
            <w:r w:rsidRPr="00BD0CD2">
              <w:rPr>
                <w:rFonts w:asciiTheme="majorHAnsi" w:hAnsiTheme="majorHAnsi"/>
                <w:sz w:val="18"/>
                <w:szCs w:val="18"/>
              </w:rPr>
              <w:t>PCHC records</w:t>
            </w:r>
          </w:p>
        </w:tc>
        <w:tc>
          <w:tcPr>
            <w:tcW w:w="4252" w:type="dxa"/>
          </w:tcPr>
          <w:p w14:paraId="2A0ECC1A" w14:textId="2F2EDE06" w:rsidR="00DA453F" w:rsidRPr="00602019" w:rsidRDefault="00F31AE7" w:rsidP="000E2BA0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Screening for intention to</w:t>
            </w:r>
            <w:r w:rsidR="009D6813">
              <w:rPr>
                <w:rFonts w:asciiTheme="majorHAnsi" w:hAnsiTheme="majorHAnsi"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become</w:t>
            </w:r>
            <w:r w:rsidR="009D6813">
              <w:rPr>
                <w:rFonts w:asciiTheme="majorHAnsi" w:hAnsiTheme="majorHAnsi"/>
                <w:bCs/>
                <w:sz w:val="18"/>
                <w:szCs w:val="18"/>
              </w:rPr>
              <w:t xml:space="preserve"> pregnant?</w:t>
            </w:r>
          </w:p>
        </w:tc>
        <w:tc>
          <w:tcPr>
            <w:tcW w:w="5103" w:type="dxa"/>
          </w:tcPr>
          <w:p w14:paraId="14B8D7B1" w14:textId="28346809" w:rsidR="00DA453F" w:rsidRPr="00602019" w:rsidRDefault="00F31AE7" w:rsidP="00227566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</w:t>
            </w:r>
            <w:r w:rsidR="009D6813">
              <w:rPr>
                <w:rFonts w:asciiTheme="majorHAnsi" w:hAnsiTheme="majorHAnsi"/>
                <w:sz w:val="18"/>
                <w:szCs w:val="18"/>
              </w:rPr>
              <w:t>ctively trying to become pregnant –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f</w:t>
            </w:r>
            <w:r w:rsidR="009D6813">
              <w:rPr>
                <w:rFonts w:asciiTheme="majorHAnsi" w:hAnsiTheme="majorHAnsi"/>
                <w:sz w:val="18"/>
                <w:szCs w:val="18"/>
              </w:rPr>
              <w:t xml:space="preserve">uture pregnancy intention – not sure yet, maybe – currently pregnant – no 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more pregnancy intention </w:t>
            </w:r>
            <w:r w:rsidR="00BD0CD2">
              <w:rPr>
                <w:rFonts w:asciiTheme="majorHAnsi" w:hAnsiTheme="majorHAnsi"/>
                <w:sz w:val="18"/>
                <w:szCs w:val="18"/>
              </w:rPr>
              <w:t>–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unknown/missing</w:t>
            </w:r>
          </w:p>
        </w:tc>
        <w:tc>
          <w:tcPr>
            <w:tcW w:w="2126" w:type="dxa"/>
          </w:tcPr>
          <w:p w14:paraId="12375767" w14:textId="2D52A19A" w:rsidR="00DA453F" w:rsidRPr="00602019" w:rsidRDefault="00DA453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esponse to answer categories</w:t>
            </w:r>
          </w:p>
        </w:tc>
      </w:tr>
      <w:tr w:rsidR="00DA453F" w:rsidRPr="00602019" w14:paraId="71B75455" w14:textId="77777777" w:rsidTr="00362C52">
        <w:tc>
          <w:tcPr>
            <w:tcW w:w="1525" w:type="dxa"/>
            <w:vMerge/>
          </w:tcPr>
          <w:p w14:paraId="089A1D58" w14:textId="77777777" w:rsidR="00DA453F" w:rsidRDefault="00DA453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1B6466E7" w14:textId="77777777" w:rsidR="00DA453F" w:rsidRPr="00602019" w:rsidRDefault="00DA453F" w:rsidP="00DD7DB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75CC6CA7" w14:textId="4871F03B" w:rsidR="00DA453F" w:rsidRPr="00BD0CD2" w:rsidRDefault="00BD0CD2" w:rsidP="00BD0CD2">
            <w:pPr>
              <w:pStyle w:val="Default"/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 xml:space="preserve">In case of possible pregnancy intention; reasons for </w:t>
            </w:r>
            <w:r w:rsidR="009D6813">
              <w:rPr>
                <w:rFonts w:asciiTheme="majorHAnsi" w:hAnsiTheme="majorHAnsi"/>
                <w:bCs/>
                <w:sz w:val="18"/>
                <w:szCs w:val="18"/>
              </w:rPr>
              <w:t>short-term ICC (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e.g. actively trying to become pregnant or obstetrical history of adverse pregnancy outcome)</w:t>
            </w:r>
          </w:p>
        </w:tc>
        <w:tc>
          <w:tcPr>
            <w:tcW w:w="5103" w:type="dxa"/>
          </w:tcPr>
          <w:p w14:paraId="3E714079" w14:textId="64E730C6" w:rsidR="00DA453F" w:rsidRPr="00602019" w:rsidRDefault="009D6813" w:rsidP="00227566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Yes – no</w:t>
            </w:r>
            <w:r w:rsidR="00F31AE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BD0CD2">
              <w:rPr>
                <w:rFonts w:asciiTheme="majorHAnsi" w:hAnsiTheme="majorHAnsi"/>
                <w:sz w:val="18"/>
                <w:szCs w:val="18"/>
              </w:rPr>
              <w:t>–</w:t>
            </w:r>
            <w:r w:rsidR="00F31AE7">
              <w:rPr>
                <w:rFonts w:asciiTheme="majorHAnsi" w:hAnsiTheme="majorHAnsi"/>
                <w:sz w:val="18"/>
                <w:szCs w:val="18"/>
              </w:rPr>
              <w:t xml:space="preserve"> unknown/missing</w:t>
            </w:r>
          </w:p>
        </w:tc>
        <w:tc>
          <w:tcPr>
            <w:tcW w:w="2126" w:type="dxa"/>
          </w:tcPr>
          <w:p w14:paraId="19C33AE6" w14:textId="0940F670" w:rsidR="00DA453F" w:rsidRPr="00602019" w:rsidRDefault="00DA453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esponse to answer categories</w:t>
            </w:r>
          </w:p>
        </w:tc>
      </w:tr>
      <w:tr w:rsidR="00DA453F" w:rsidRPr="00602019" w14:paraId="282A3A05" w14:textId="77777777" w:rsidTr="00362C52">
        <w:tc>
          <w:tcPr>
            <w:tcW w:w="1525" w:type="dxa"/>
            <w:vMerge/>
          </w:tcPr>
          <w:p w14:paraId="102B59A5" w14:textId="77777777" w:rsidR="00DA453F" w:rsidRDefault="00DA453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6A1AC87C" w14:textId="77777777" w:rsidR="00DA453F" w:rsidRPr="00602019" w:rsidRDefault="00DA453F" w:rsidP="00DD7DB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208A2A12" w14:textId="5777C1C5" w:rsidR="00DA453F" w:rsidRPr="00602019" w:rsidRDefault="00BD0CD2" w:rsidP="00BD0CD2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In case of possible pregnancy intention, w</w:t>
            </w:r>
            <w:r w:rsidR="009D6813">
              <w:rPr>
                <w:rFonts w:asciiTheme="majorHAnsi" w:hAnsiTheme="majorHAnsi"/>
                <w:bCs/>
                <w:sz w:val="18"/>
                <w:szCs w:val="18"/>
              </w:rPr>
              <w:t>hat action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 xml:space="preserve"> was</w:t>
            </w:r>
            <w:r w:rsidR="009D6813">
              <w:rPr>
                <w:rFonts w:asciiTheme="majorHAnsi" w:hAnsiTheme="majorHAnsi"/>
                <w:bCs/>
                <w:sz w:val="18"/>
                <w:szCs w:val="18"/>
              </w:rPr>
              <w:t xml:space="preserve"> taken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 xml:space="preserve"> during the six-month consultation</w:t>
            </w:r>
            <w:r w:rsidR="009D6813">
              <w:rPr>
                <w:rFonts w:asciiTheme="majorHAnsi" w:hAnsiTheme="majorHAnsi"/>
                <w:bCs/>
                <w:sz w:val="18"/>
                <w:szCs w:val="18"/>
              </w:rPr>
              <w:t>?</w:t>
            </w:r>
          </w:p>
        </w:tc>
        <w:tc>
          <w:tcPr>
            <w:tcW w:w="5103" w:type="dxa"/>
          </w:tcPr>
          <w:p w14:paraId="6F7CB307" w14:textId="2B4B2D31" w:rsidR="00DA453F" w:rsidRPr="00602019" w:rsidRDefault="00BD0CD2" w:rsidP="00BD0CD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ust</w:t>
            </w:r>
            <w:r w:rsidR="009D6813">
              <w:rPr>
                <w:rFonts w:asciiTheme="majorHAnsi" w:hAnsiTheme="majorHAnsi"/>
                <w:sz w:val="18"/>
                <w:szCs w:val="18"/>
              </w:rPr>
              <w:t xml:space="preserve"> information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rovision</w:t>
            </w:r>
            <w:r w:rsidR="009D6813">
              <w:rPr>
                <w:rFonts w:asciiTheme="majorHAnsi" w:hAnsiTheme="majorHAnsi"/>
                <w:sz w:val="18"/>
                <w:szCs w:val="18"/>
              </w:rPr>
              <w:t xml:space="preserve"> about ICC – </w:t>
            </w:r>
            <w:r>
              <w:rPr>
                <w:rFonts w:asciiTheme="majorHAnsi" w:hAnsiTheme="majorHAnsi"/>
                <w:sz w:val="18"/>
                <w:szCs w:val="18"/>
              </w:rPr>
              <w:t>referral</w:t>
            </w:r>
            <w:r w:rsidR="009D6813">
              <w:rPr>
                <w:rFonts w:asciiTheme="majorHAnsi" w:hAnsiTheme="majorHAnsi"/>
                <w:sz w:val="18"/>
                <w:szCs w:val="18"/>
              </w:rPr>
              <w:t xml:space="preserve"> for ICC –  ICC appointment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made</w:t>
            </w:r>
            <w:r w:rsidR="009D6813">
              <w:rPr>
                <w:rFonts w:asciiTheme="majorHAnsi" w:hAnsiTheme="majorHAnsi"/>
                <w:sz w:val="18"/>
                <w:szCs w:val="18"/>
              </w:rPr>
              <w:t xml:space="preserve"> – nothing –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c</w:t>
            </w:r>
            <w:r w:rsidR="009D6813">
              <w:rPr>
                <w:rFonts w:asciiTheme="majorHAnsi" w:hAnsiTheme="majorHAnsi"/>
                <w:sz w:val="18"/>
                <w:szCs w:val="18"/>
              </w:rPr>
              <w:t>lient had no interest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– unknown/missing</w:t>
            </w:r>
          </w:p>
        </w:tc>
        <w:tc>
          <w:tcPr>
            <w:tcW w:w="2126" w:type="dxa"/>
          </w:tcPr>
          <w:p w14:paraId="1DED001E" w14:textId="1C3AD1B3" w:rsidR="00DA453F" w:rsidRPr="00602019" w:rsidRDefault="00DA453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esponse to answer categories</w:t>
            </w:r>
          </w:p>
        </w:tc>
      </w:tr>
      <w:tr w:rsidR="00F50EBF" w:rsidRPr="00602019" w14:paraId="1DE5EE90" w14:textId="77777777" w:rsidTr="00362C52">
        <w:tc>
          <w:tcPr>
            <w:tcW w:w="1525" w:type="dxa"/>
            <w:vMerge w:val="restart"/>
          </w:tcPr>
          <w:p w14:paraId="5DF37F60" w14:textId="781AFCA0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doption</w:t>
            </w:r>
          </w:p>
        </w:tc>
        <w:tc>
          <w:tcPr>
            <w:tcW w:w="1844" w:type="dxa"/>
          </w:tcPr>
          <w:p w14:paraId="20199877" w14:textId="25B507E8" w:rsidR="00F50EBF" w:rsidRPr="002A6495" w:rsidRDefault="00F50EBF" w:rsidP="00DD7DBD">
            <w:pPr>
              <w:rPr>
                <w:rFonts w:asciiTheme="majorHAnsi" w:hAnsiTheme="majorHAnsi"/>
                <w:bCs/>
                <w:sz w:val="18"/>
                <w:szCs w:val="18"/>
                <w:vertAlign w:val="superscript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 xml:space="preserve">PCHC provider questionnaires </w:t>
            </w:r>
            <w:r>
              <w:rPr>
                <w:rFonts w:asciiTheme="majorHAnsi" w:hAnsiTheme="majorHAnsi"/>
                <w:sz w:val="18"/>
                <w:szCs w:val="18"/>
              </w:rPr>
              <w:t>(2/3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616A7D3C" w14:textId="3E856731" w:rsidR="00F50EBF" w:rsidRPr="00602019" w:rsidRDefault="00F50EBF" w:rsidP="000E2BA0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602019">
              <w:rPr>
                <w:rFonts w:asciiTheme="majorHAnsi" w:hAnsiTheme="majorHAnsi"/>
                <w:bCs/>
                <w:sz w:val="18"/>
                <w:szCs w:val="18"/>
              </w:rPr>
              <w:t xml:space="preserve">How much attention do you pay to providing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ICC</w:t>
            </w:r>
            <w:r w:rsidRPr="00602019">
              <w:rPr>
                <w:rFonts w:asciiTheme="majorHAnsi" w:hAnsiTheme="majorHAnsi"/>
                <w:bCs/>
                <w:sz w:val="18"/>
                <w:szCs w:val="18"/>
              </w:rPr>
              <w:t>?</w:t>
            </w:r>
          </w:p>
        </w:tc>
        <w:tc>
          <w:tcPr>
            <w:tcW w:w="5103" w:type="dxa"/>
          </w:tcPr>
          <w:p w14:paraId="0FEBC77B" w14:textId="09A1D535" w:rsidR="00F50EBF" w:rsidRPr="00602019" w:rsidRDefault="00F50EBF" w:rsidP="00227566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very litt</w:t>
            </w:r>
            <w:r>
              <w:rPr>
                <w:rFonts w:asciiTheme="majorHAnsi" w:hAnsiTheme="majorHAnsi"/>
                <w:sz w:val="18"/>
                <w:szCs w:val="18"/>
              </w:rPr>
              <w:t>l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>e - little - not little / not much - much - very much</w:t>
            </w:r>
          </w:p>
        </w:tc>
        <w:tc>
          <w:tcPr>
            <w:tcW w:w="2126" w:type="dxa"/>
          </w:tcPr>
          <w:p w14:paraId="63508210" w14:textId="116DFF18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not little / not much - much - very much</w:t>
            </w:r>
          </w:p>
        </w:tc>
      </w:tr>
      <w:tr w:rsidR="00F50EBF" w:rsidRPr="00602019" w14:paraId="3242D256" w14:textId="77777777" w:rsidTr="00362C52">
        <w:tc>
          <w:tcPr>
            <w:tcW w:w="1525" w:type="dxa"/>
            <w:vMerge/>
          </w:tcPr>
          <w:p w14:paraId="18FDCDFA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 w:val="restart"/>
          </w:tcPr>
          <w:p w14:paraId="7ECE10C7" w14:textId="4D78E179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PCHC provider questionnaires</w:t>
            </w:r>
          </w:p>
        </w:tc>
        <w:tc>
          <w:tcPr>
            <w:tcW w:w="4252" w:type="dxa"/>
          </w:tcPr>
          <w:p w14:paraId="5BD3A41E" w14:textId="2AC0301F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With how many women do you discuss whether she intends/considers to become pregnant again?</w:t>
            </w:r>
          </w:p>
        </w:tc>
        <w:tc>
          <w:tcPr>
            <w:tcW w:w="5103" w:type="dxa"/>
          </w:tcPr>
          <w:p w14:paraId="3D496C58" w14:textId="1415E3D8" w:rsidR="00F50EBF" w:rsidRPr="00602019" w:rsidRDefault="00F50EBF" w:rsidP="00C45A19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none - a minority - half - a majority - everyone</w:t>
            </w:r>
          </w:p>
        </w:tc>
        <w:tc>
          <w:tcPr>
            <w:tcW w:w="2126" w:type="dxa"/>
          </w:tcPr>
          <w:p w14:paraId="44CE3E51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≥ 50% women</w:t>
            </w:r>
          </w:p>
        </w:tc>
      </w:tr>
      <w:tr w:rsidR="00F50EBF" w:rsidRPr="00602019" w14:paraId="30927336" w14:textId="77777777" w:rsidTr="00362C52">
        <w:tc>
          <w:tcPr>
            <w:tcW w:w="1525" w:type="dxa"/>
            <w:vMerge/>
          </w:tcPr>
          <w:p w14:paraId="488BFC5E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734CF825" w14:textId="77777777" w:rsidR="00F50EBF" w:rsidRPr="00602019" w:rsidRDefault="00F50EBF" w:rsidP="006911FE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3D5D74CB" w14:textId="49431C2B" w:rsidR="00F50EBF" w:rsidRPr="00602019" w:rsidRDefault="00F50EBF" w:rsidP="006911FE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With how many women do you discuss the possibility of an ICC consultation?</w:t>
            </w:r>
          </w:p>
        </w:tc>
        <w:tc>
          <w:tcPr>
            <w:tcW w:w="5103" w:type="dxa"/>
          </w:tcPr>
          <w:p w14:paraId="211FFA04" w14:textId="568290BC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none - a minority - half - a majority - everyone</w:t>
            </w:r>
          </w:p>
        </w:tc>
        <w:tc>
          <w:tcPr>
            <w:tcW w:w="2126" w:type="dxa"/>
          </w:tcPr>
          <w:p w14:paraId="62C73C13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≥ 50% women</w:t>
            </w:r>
          </w:p>
        </w:tc>
      </w:tr>
      <w:tr w:rsidR="00F50EBF" w:rsidRPr="00A25848" w14:paraId="27254009" w14:textId="77777777" w:rsidTr="00362C52">
        <w:tc>
          <w:tcPr>
            <w:tcW w:w="1525" w:type="dxa"/>
            <w:vMerge/>
          </w:tcPr>
          <w:p w14:paraId="7D5AA51F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</w:tcPr>
          <w:p w14:paraId="150A971B" w14:textId="039304CE" w:rsidR="00F50EBF" w:rsidRPr="002A6495" w:rsidRDefault="00F50EBF">
            <w:pPr>
              <w:rPr>
                <w:rFonts w:asciiTheme="majorHAnsi" w:hAnsiTheme="majorHAnsi"/>
                <w:sz w:val="20"/>
                <w:szCs w:val="18"/>
                <w:vertAlign w:val="superscript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 xml:space="preserve">PCHC provider questionnaires </w:t>
            </w:r>
            <w:r>
              <w:rPr>
                <w:rFonts w:asciiTheme="majorHAnsi" w:hAnsiTheme="majorHAnsi"/>
                <w:sz w:val="18"/>
                <w:szCs w:val="18"/>
              </w:rPr>
              <w:t>(1/3)</w:t>
            </w:r>
            <w:r>
              <w:rPr>
                <w:rFonts w:asciiTheme="majorHAnsi" w:hAnsiTheme="majorHAnsi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4252" w:type="dxa"/>
          </w:tcPr>
          <w:p w14:paraId="197D938B" w14:textId="4118F8A3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In case you are not able to discuss ICC, what was the main reason?</w:t>
            </w:r>
          </w:p>
        </w:tc>
        <w:tc>
          <w:tcPr>
            <w:tcW w:w="5103" w:type="dxa"/>
          </w:tcPr>
          <w:tbl>
            <w:tblPr>
              <w:tblW w:w="12420" w:type="dxa"/>
              <w:tblLayout w:type="fixed"/>
              <w:tblLook w:val="04A0" w:firstRow="1" w:lastRow="0" w:firstColumn="1" w:lastColumn="0" w:noHBand="0" w:noVBand="1"/>
            </w:tblPr>
            <w:tblGrid>
              <w:gridCol w:w="12420"/>
            </w:tblGrid>
            <w:tr w:rsidR="00F50EBF" w:rsidRPr="00602019" w14:paraId="214DB80F" w14:textId="77777777" w:rsidTr="0004134F">
              <w:trPr>
                <w:trHeight w:val="300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9A8E32" w14:textId="0B84A74B" w:rsidR="00F50EBF" w:rsidRPr="00602019" w:rsidRDefault="00F50EBF" w:rsidP="0004134F">
                  <w:pPr>
                    <w:ind w:left="-74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602019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Lack of time due to my other tasks</w:t>
                  </w:r>
                </w:p>
              </w:tc>
            </w:tr>
            <w:tr w:rsidR="00F50EBF" w:rsidRPr="00602019" w14:paraId="767062E1" w14:textId="77777777" w:rsidTr="000B09D5">
              <w:trPr>
                <w:trHeight w:val="233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9ACB27" w14:textId="355B63C6" w:rsidR="00F50EBF" w:rsidRPr="00602019" w:rsidRDefault="00F50EBF" w:rsidP="009143F2">
                  <w:pPr>
                    <w:ind w:left="-74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602019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Lack of time due to late arrival of the client</w:t>
                  </w:r>
                </w:p>
              </w:tc>
            </w:tr>
            <w:tr w:rsidR="00F50EBF" w:rsidRPr="00602019" w14:paraId="7F3238FC" w14:textId="77777777" w:rsidTr="000B09D5">
              <w:trPr>
                <w:trHeight w:val="136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8E53D0" w14:textId="7F2D63C1" w:rsidR="00F50EBF" w:rsidRPr="00602019" w:rsidRDefault="00F50EBF" w:rsidP="009143F2">
                  <w:pPr>
                    <w:ind w:left="-74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602019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I experience not enough expertise</w:t>
                  </w:r>
                </w:p>
              </w:tc>
            </w:tr>
            <w:tr w:rsidR="00F50EBF" w:rsidRPr="00602019" w14:paraId="410FF287" w14:textId="77777777" w:rsidTr="000B09D5">
              <w:trPr>
                <w:trHeight w:val="211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C1275D" w14:textId="3C624BAB" w:rsidR="00F50EBF" w:rsidRPr="00602019" w:rsidRDefault="00F50EBF" w:rsidP="009143F2">
                  <w:pPr>
                    <w:ind w:left="-74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602019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I do not consider it my task</w:t>
                  </w:r>
                </w:p>
              </w:tc>
            </w:tr>
            <w:tr w:rsidR="00F50EBF" w:rsidRPr="00602019" w14:paraId="46A2298F" w14:textId="77777777" w:rsidTr="000B09D5">
              <w:trPr>
                <w:trHeight w:val="128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D7F36C" w14:textId="0E0F7654" w:rsidR="00F50EBF" w:rsidRPr="00602019" w:rsidRDefault="00F50EBF" w:rsidP="00BB5D36">
                  <w:pPr>
                    <w:ind w:left="-74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602019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It feels not right due to circumstances of the client</w:t>
                  </w:r>
                </w:p>
              </w:tc>
            </w:tr>
            <w:tr w:rsidR="00F50EBF" w:rsidRPr="00602019" w14:paraId="542FD6FD" w14:textId="77777777" w:rsidTr="000B09D5">
              <w:trPr>
                <w:trHeight w:val="188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213D0C" w14:textId="18982B25" w:rsidR="00F50EBF" w:rsidRPr="00602019" w:rsidRDefault="00F50EBF" w:rsidP="00BB5D36">
                  <w:pPr>
                    <w:ind w:left="-75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602019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The client does not want to discuss it</w:t>
                  </w:r>
                </w:p>
              </w:tc>
            </w:tr>
            <w:tr w:rsidR="00F50EBF" w:rsidRPr="00602019" w14:paraId="1DFEE78C" w14:textId="77777777" w:rsidTr="000B09D5">
              <w:trPr>
                <w:trHeight w:val="107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579BC0" w14:textId="309EBF6C" w:rsidR="00F50EBF" w:rsidRPr="00943370" w:rsidRDefault="00F50EBF" w:rsidP="00BB5D36">
                  <w:pPr>
                    <w:ind w:left="-75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943370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Difficult communication (e.g. language barrier</w:t>
                  </w:r>
                </w:p>
              </w:tc>
            </w:tr>
            <w:tr w:rsidR="00F50EBF" w:rsidRPr="00602019" w14:paraId="10F17AB7" w14:textId="77777777" w:rsidTr="000B09D5">
              <w:trPr>
                <w:trHeight w:val="166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05B4AF" w14:textId="53EBA1BC" w:rsidR="00F50EBF" w:rsidRPr="00943370" w:rsidRDefault="00F50EBF" w:rsidP="00BB5D36">
                  <w:pPr>
                    <w:ind w:left="-75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943370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I forgot</w:t>
                  </w:r>
                </w:p>
              </w:tc>
            </w:tr>
            <w:tr w:rsidR="00F50EBF" w:rsidRPr="00602019" w14:paraId="06C4C44B" w14:textId="77777777" w:rsidTr="000B09D5">
              <w:trPr>
                <w:trHeight w:val="99"/>
              </w:trPr>
              <w:tc>
                <w:tcPr>
                  <w:tcW w:w="1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FD697E" w14:textId="0734B8FB" w:rsidR="00F50EBF" w:rsidRPr="00943370" w:rsidRDefault="00F50EBF" w:rsidP="00BB5D36">
                  <w:pPr>
                    <w:ind w:left="-75"/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</w:pPr>
                  <w:r w:rsidRPr="00943370">
                    <w:rPr>
                      <w:rFonts w:asciiTheme="majorHAnsi" w:eastAsia="Times New Roman" w:hAnsiTheme="majorHAnsi" w:cs="Times New Roman"/>
                      <w:color w:val="000000"/>
                      <w:sz w:val="18"/>
                      <w:szCs w:val="18"/>
                    </w:rPr>
                    <w:t>Other reason</w:t>
                  </w:r>
                </w:p>
              </w:tc>
            </w:tr>
          </w:tbl>
          <w:p w14:paraId="5A946992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  <w:lang w:val="nl-NL"/>
              </w:rPr>
            </w:pPr>
          </w:p>
        </w:tc>
        <w:tc>
          <w:tcPr>
            <w:tcW w:w="2126" w:type="dxa"/>
          </w:tcPr>
          <w:p w14:paraId="0AA2EC05" w14:textId="6148B2B9" w:rsidR="00F50EBF" w:rsidRPr="00602019" w:rsidRDefault="00F50EBF" w:rsidP="00602019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Multiple answers possible</w:t>
            </w:r>
            <w:r w:rsidR="00750E0B">
              <w:rPr>
                <w:rFonts w:asciiTheme="majorHAnsi" w:hAnsiTheme="majorHAnsi"/>
                <w:sz w:val="18"/>
                <w:szCs w:val="18"/>
              </w:rPr>
              <w:t>, reported if &gt;33</w:t>
            </w:r>
            <w:r>
              <w:rPr>
                <w:rFonts w:asciiTheme="majorHAnsi" w:hAnsiTheme="majorHAnsi"/>
                <w:sz w:val="18"/>
                <w:szCs w:val="18"/>
              </w:rPr>
              <w:t>% responses</w:t>
            </w:r>
          </w:p>
        </w:tc>
      </w:tr>
      <w:tr w:rsidR="00F50EBF" w:rsidRPr="00602019" w14:paraId="4884D6F0" w14:textId="77777777" w:rsidTr="00362C52">
        <w:tc>
          <w:tcPr>
            <w:tcW w:w="1525" w:type="dxa"/>
            <w:vMerge w:val="restart"/>
          </w:tcPr>
          <w:p w14:paraId="556738DA" w14:textId="08E6A3FA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Feasibility</w:t>
            </w:r>
          </w:p>
        </w:tc>
        <w:tc>
          <w:tcPr>
            <w:tcW w:w="1844" w:type="dxa"/>
            <w:vMerge w:val="restart"/>
          </w:tcPr>
          <w:p w14:paraId="2E1833B6" w14:textId="102A2CFB" w:rsidR="00F50EBF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PCHC provider questionnaires</w:t>
            </w:r>
          </w:p>
        </w:tc>
        <w:tc>
          <w:tcPr>
            <w:tcW w:w="4252" w:type="dxa"/>
          </w:tcPr>
          <w:p w14:paraId="73FCF934" w14:textId="7247472A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o you expect that ICC will actually be integrated in PCHC in the future?</w:t>
            </w:r>
          </w:p>
        </w:tc>
        <w:tc>
          <w:tcPr>
            <w:tcW w:w="5103" w:type="dxa"/>
          </w:tcPr>
          <w:p w14:paraId="06EACD10" w14:textId="77777777" w:rsidR="00750E0B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 xml:space="preserve">very certainly not - certainly not - maybe not/yes - </w:t>
            </w:r>
          </w:p>
          <w:p w14:paraId="195320C3" w14:textId="78C99FFF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cer</w:t>
            </w:r>
            <w:r>
              <w:rPr>
                <w:rFonts w:asciiTheme="majorHAnsi" w:hAnsiTheme="majorHAnsi"/>
                <w:sz w:val="18"/>
                <w:szCs w:val="18"/>
              </w:rPr>
              <w:t>tainly yes - very certainly yes</w:t>
            </w:r>
          </w:p>
        </w:tc>
        <w:tc>
          <w:tcPr>
            <w:tcW w:w="2126" w:type="dxa"/>
          </w:tcPr>
          <w:p w14:paraId="251C8892" w14:textId="587EDFEA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cer</w:t>
            </w:r>
            <w:r>
              <w:rPr>
                <w:rFonts w:asciiTheme="majorHAnsi" w:hAnsiTheme="majorHAnsi"/>
                <w:sz w:val="18"/>
                <w:szCs w:val="18"/>
              </w:rPr>
              <w:t>tainly yes - very certainly yes</w:t>
            </w:r>
          </w:p>
        </w:tc>
      </w:tr>
      <w:tr w:rsidR="00F50EBF" w:rsidRPr="00602019" w14:paraId="7AF26A58" w14:textId="77777777" w:rsidTr="00362C52">
        <w:tc>
          <w:tcPr>
            <w:tcW w:w="1525" w:type="dxa"/>
            <w:vMerge/>
          </w:tcPr>
          <w:p w14:paraId="2B36970C" w14:textId="2AA4A083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06D55E49" w14:textId="77777777" w:rsidR="00F50EBF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684D6360" w14:textId="2128B8AB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Explanation</w:t>
            </w:r>
          </w:p>
        </w:tc>
        <w:tc>
          <w:tcPr>
            <w:tcW w:w="5103" w:type="dxa"/>
          </w:tcPr>
          <w:p w14:paraId="65A6046E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D04E8F9" w14:textId="263687E2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mary of responses</w:t>
            </w:r>
          </w:p>
        </w:tc>
      </w:tr>
      <w:tr w:rsidR="00F50EBF" w:rsidRPr="00602019" w14:paraId="4D91F5D9" w14:textId="77777777" w:rsidTr="00362C52">
        <w:tc>
          <w:tcPr>
            <w:tcW w:w="1525" w:type="dxa"/>
            <w:vMerge w:val="restart"/>
          </w:tcPr>
          <w:p w14:paraId="7FDE4869" w14:textId="55A44920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ppropriateness</w:t>
            </w:r>
          </w:p>
        </w:tc>
        <w:tc>
          <w:tcPr>
            <w:tcW w:w="1844" w:type="dxa"/>
            <w:vMerge w:val="restart"/>
          </w:tcPr>
          <w:p w14:paraId="65555230" w14:textId="45F055E5" w:rsidR="00F50EBF" w:rsidRDefault="00F50EBF" w:rsidP="00126994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PCHC provider questionnaires</w:t>
            </w:r>
          </w:p>
        </w:tc>
        <w:tc>
          <w:tcPr>
            <w:tcW w:w="4252" w:type="dxa"/>
          </w:tcPr>
          <w:p w14:paraId="0D8CE626" w14:textId="587E4550" w:rsidR="00F50EBF" w:rsidRPr="00602019" w:rsidRDefault="00F50EBF" w:rsidP="0012699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o you consider it desirable that ICC will actually be integrated in PCHC in the future?</w:t>
            </w:r>
          </w:p>
        </w:tc>
        <w:tc>
          <w:tcPr>
            <w:tcW w:w="5103" w:type="dxa"/>
          </w:tcPr>
          <w:p w14:paraId="6A0BFAE3" w14:textId="77777777" w:rsidR="00750E0B" w:rsidRDefault="00F50EBF" w:rsidP="00E95332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 xml:space="preserve">very certainly not - certainly not - maybe not/yes - </w:t>
            </w:r>
          </w:p>
          <w:p w14:paraId="4B1C283F" w14:textId="68A4BD0A" w:rsidR="00F50EBF" w:rsidRPr="00602019" w:rsidRDefault="00F50EBF" w:rsidP="00E95332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certainly yes - very certainly yes.</w:t>
            </w:r>
          </w:p>
        </w:tc>
        <w:tc>
          <w:tcPr>
            <w:tcW w:w="2126" w:type="dxa"/>
          </w:tcPr>
          <w:p w14:paraId="1240CB3C" w14:textId="4AE5E494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cer</w:t>
            </w:r>
            <w:r>
              <w:rPr>
                <w:rFonts w:asciiTheme="majorHAnsi" w:hAnsiTheme="majorHAnsi"/>
                <w:sz w:val="18"/>
                <w:szCs w:val="18"/>
              </w:rPr>
              <w:t>tainly yes - very certainly yes</w:t>
            </w:r>
          </w:p>
        </w:tc>
      </w:tr>
      <w:tr w:rsidR="00F50EBF" w:rsidRPr="00602019" w14:paraId="1D26A154" w14:textId="77777777" w:rsidTr="00362C52">
        <w:tc>
          <w:tcPr>
            <w:tcW w:w="1525" w:type="dxa"/>
            <w:vMerge/>
          </w:tcPr>
          <w:p w14:paraId="739154F4" w14:textId="3382A9CC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2A238CF4" w14:textId="77777777" w:rsidR="00F50EBF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29750DA7" w14:textId="517041B4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Explain</w:t>
            </w:r>
          </w:p>
        </w:tc>
        <w:tc>
          <w:tcPr>
            <w:tcW w:w="5103" w:type="dxa"/>
          </w:tcPr>
          <w:p w14:paraId="3DE88CD6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D6FBA3F" w14:textId="117FB0B0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mary of responses</w:t>
            </w:r>
          </w:p>
        </w:tc>
      </w:tr>
      <w:tr w:rsidR="00F50EBF" w:rsidRPr="00602019" w14:paraId="3C3D8BE3" w14:textId="77777777" w:rsidTr="00362C52">
        <w:tc>
          <w:tcPr>
            <w:tcW w:w="1525" w:type="dxa"/>
            <w:vMerge/>
          </w:tcPr>
          <w:p w14:paraId="4A66852C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5A0FCEF6" w14:textId="77777777" w:rsidR="00F50EBF" w:rsidRDefault="00F50EBF" w:rsidP="00227566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</w:tcPr>
          <w:p w14:paraId="44537FE7" w14:textId="5CFFA8B7" w:rsidR="00F50EBF" w:rsidRPr="00892CA8" w:rsidRDefault="00F50EBF" w:rsidP="000B09D5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If ICC becomes integrated in PCHC, </w:t>
            </w:r>
            <w:r w:rsid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do you find these forms </w:t>
            </w:r>
            <w:proofErr w:type="spellStart"/>
            <w:r w:rsid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appropriate?</w:t>
            </w:r>
            <w:r w:rsidR="00892CA8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b</w:t>
            </w:r>
            <w:proofErr w:type="spellEnd"/>
          </w:p>
          <w:p w14:paraId="7F049EEF" w14:textId="3C8A3E26" w:rsidR="00E82BC1" w:rsidRDefault="00E82BC1" w:rsidP="000B09D5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 xml:space="preserve">- </w:t>
            </w:r>
            <w:r w:rsidRP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providing information materials</w:t>
            </w:r>
          </w:p>
          <w:p w14:paraId="0F716B23" w14:textId="1E7F128C" w:rsidR="00E82BC1" w:rsidRDefault="00E82BC1" w:rsidP="000B09D5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- </w:t>
            </w:r>
            <w:r w:rsidRP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providing general advice during routine PCHC visits</w:t>
            </w:r>
          </w:p>
          <w:p w14:paraId="680227C6" w14:textId="0BF73711" w:rsidR="00E82BC1" w:rsidRDefault="00E82BC1" w:rsidP="00E82BC1">
            <w:pPr>
              <w:ind w:right="-258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- </w:t>
            </w:r>
            <w:r w:rsidRP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screening for risk factors and discussing these during routine visits</w:t>
            </w:r>
          </w:p>
          <w:p w14:paraId="51BC6BB7" w14:textId="5043D35D" w:rsidR="00E82BC1" w:rsidRPr="00E82BC1" w:rsidRDefault="00E82BC1" w:rsidP="00E82BC1">
            <w:pPr>
              <w:ind w:right="-258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- p</w:t>
            </w:r>
            <w:r w:rsidRP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erforming an actual ICC consultation</w:t>
            </w:r>
          </w:p>
          <w:p w14:paraId="2B839560" w14:textId="25F9B6CC" w:rsidR="00F50EBF" w:rsidRPr="00602019" w:rsidRDefault="00E82BC1" w:rsidP="00E82BC1">
            <w:pPr>
              <w:ind w:right="-258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- </w:t>
            </w:r>
            <w:r w:rsidR="00750E0B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="00750E0B" w:rsidRP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iscussing</w:t>
            </w:r>
            <w:r w:rsidRPr="00E82BC1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 refe</w:t>
            </w:r>
            <w:r w:rsidR="00750E0B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rral for ICC at GPs or midwives</w:t>
            </w:r>
          </w:p>
        </w:tc>
        <w:tc>
          <w:tcPr>
            <w:tcW w:w="5103" w:type="dxa"/>
          </w:tcPr>
          <w:p w14:paraId="12F51C07" w14:textId="77777777" w:rsidR="00750E0B" w:rsidRDefault="00F50EBF" w:rsidP="002F549E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lastRenderedPageBreak/>
              <w:t xml:space="preserve">very certainly not - certainly not - maybe not/yes - </w:t>
            </w:r>
          </w:p>
          <w:p w14:paraId="72064DD4" w14:textId="6040E187" w:rsidR="00F50EBF" w:rsidRPr="00F50EBF" w:rsidRDefault="00F50EBF" w:rsidP="002F549E">
            <w:pPr>
              <w:rPr>
                <w:rFonts w:asciiTheme="majorHAnsi" w:eastAsia="Times New Roman" w:hAnsiTheme="majorHAnsi" w:cs="Arial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certainly yes - very certainly yes.</w:t>
            </w:r>
          </w:p>
        </w:tc>
        <w:tc>
          <w:tcPr>
            <w:tcW w:w="2126" w:type="dxa"/>
          </w:tcPr>
          <w:p w14:paraId="76E4A291" w14:textId="4D230153" w:rsidR="00F50EBF" w:rsidRPr="00E82BC1" w:rsidRDefault="00E82BC1" w:rsidP="00546DC8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certainly yes - very certainly yes.</w:t>
            </w:r>
          </w:p>
        </w:tc>
      </w:tr>
      <w:tr w:rsidR="00F50EBF" w:rsidRPr="00602019" w14:paraId="7426EB2C" w14:textId="77777777" w:rsidTr="00362C52">
        <w:tc>
          <w:tcPr>
            <w:tcW w:w="1525" w:type="dxa"/>
            <w:vMerge/>
          </w:tcPr>
          <w:p w14:paraId="6E07C56A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</w:tcPr>
          <w:p w14:paraId="173C6F14" w14:textId="4CC93EC9" w:rsidR="00F50EBF" w:rsidRPr="00602019" w:rsidRDefault="00F50EBF" w:rsidP="00227566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Participant Q1</w:t>
            </w:r>
          </w:p>
        </w:tc>
        <w:tc>
          <w:tcPr>
            <w:tcW w:w="4252" w:type="dxa"/>
          </w:tcPr>
          <w:p w14:paraId="3B2D72A9" w14:textId="2F0DB014" w:rsidR="00F50EBF" w:rsidRPr="00466638" w:rsidRDefault="00F50EBF" w:rsidP="00466638">
            <w:pPr>
              <w:keepNext/>
              <w:keepLines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How do you think that you should receive information about </w:t>
            </w: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the existence of an ICC consultation</w:t>
            </w: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?</w:t>
            </w:r>
          </w:p>
        </w:tc>
        <w:tc>
          <w:tcPr>
            <w:tcW w:w="5103" w:type="dxa"/>
          </w:tcPr>
          <w:p w14:paraId="35E4DA2D" w14:textId="3D3D81BD" w:rsidR="00F50EBF" w:rsidRPr="00602019" w:rsidRDefault="00F50EBF" w:rsidP="002F549E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“PCHC - well-baby” clinic could be 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>selected</w:t>
            </w:r>
          </w:p>
        </w:tc>
        <w:tc>
          <w:tcPr>
            <w:tcW w:w="2126" w:type="dxa"/>
          </w:tcPr>
          <w:p w14:paraId="2792B535" w14:textId="07F8A9DC" w:rsidR="00F50EBF" w:rsidRPr="00602019" w:rsidRDefault="00F50EBF" w:rsidP="00546DC8">
            <w:pPr>
              <w:rPr>
                <w:rFonts w:asciiTheme="majorHAnsi" w:hAnsiTheme="majorHAnsi"/>
                <w:sz w:val="18"/>
                <w:szCs w:val="18"/>
              </w:rPr>
            </w:pPr>
            <w:r w:rsidRPr="00546DC8">
              <w:rPr>
                <w:rFonts w:asciiTheme="majorHAnsi" w:hAnsiTheme="majorHAnsi"/>
                <w:sz w:val="18"/>
                <w:szCs w:val="18"/>
              </w:rPr>
              <w:t>yes</w:t>
            </w:r>
          </w:p>
        </w:tc>
      </w:tr>
      <w:tr w:rsidR="00F50EBF" w:rsidRPr="00602019" w14:paraId="2E38BD18" w14:textId="77777777" w:rsidTr="00362C52">
        <w:tc>
          <w:tcPr>
            <w:tcW w:w="1525" w:type="dxa"/>
            <w:vMerge w:val="restart"/>
          </w:tcPr>
          <w:p w14:paraId="6A1A6ECD" w14:textId="35195410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cceptability</w:t>
            </w:r>
          </w:p>
        </w:tc>
        <w:tc>
          <w:tcPr>
            <w:tcW w:w="1844" w:type="dxa"/>
            <w:vMerge w:val="restart"/>
          </w:tcPr>
          <w:p w14:paraId="1D10698C" w14:textId="1479985C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PCHC provider questionnaires</w:t>
            </w:r>
          </w:p>
        </w:tc>
        <w:tc>
          <w:tcPr>
            <w:tcW w:w="4252" w:type="dxa"/>
          </w:tcPr>
          <w:p w14:paraId="1319AB88" w14:textId="6930B336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CC is as far as I know based on empirical evidence</w:t>
            </w:r>
          </w:p>
        </w:tc>
        <w:tc>
          <w:tcPr>
            <w:tcW w:w="5103" w:type="dxa"/>
          </w:tcPr>
          <w:p w14:paraId="677A0C4C" w14:textId="30833292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5036A476" w14:textId="2222E682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-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 xml:space="preserve"> strongly agree</w:t>
            </w:r>
          </w:p>
        </w:tc>
      </w:tr>
      <w:tr w:rsidR="00F50EBF" w:rsidRPr="00602019" w14:paraId="244AF3B7" w14:textId="77777777" w:rsidTr="00362C52">
        <w:tc>
          <w:tcPr>
            <w:tcW w:w="1525" w:type="dxa"/>
            <w:vMerge/>
          </w:tcPr>
          <w:p w14:paraId="51BB20A7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41571BF4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12E085D4" w14:textId="22219E54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CC is in line with how I am used to work</w:t>
            </w:r>
          </w:p>
        </w:tc>
        <w:tc>
          <w:tcPr>
            <w:tcW w:w="5103" w:type="dxa"/>
          </w:tcPr>
          <w:p w14:paraId="677ECB2E" w14:textId="34A4908E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06458C8A" w14:textId="6CD90CB2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781F199A" w14:textId="77777777" w:rsidTr="00362C52">
        <w:tc>
          <w:tcPr>
            <w:tcW w:w="1525" w:type="dxa"/>
            <w:vMerge/>
          </w:tcPr>
          <w:p w14:paraId="6A747FE8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13B1AEE4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125BCB9D" w14:textId="1FA5D274" w:rsidR="00F50EBF" w:rsidRPr="00602019" w:rsidRDefault="00F50EBF" w:rsidP="000E2BA0">
            <w:pPr>
              <w:rPr>
                <w:rFonts w:asciiTheme="majorHAnsi" w:hAnsiTheme="majorHAnsi"/>
                <w:sz w:val="18"/>
                <w:szCs w:val="18"/>
              </w:rPr>
            </w:pPr>
            <w:r w:rsidRPr="000E2BA0">
              <w:rPr>
                <w:rFonts w:asciiTheme="majorHAnsi" w:hAnsiTheme="majorHAnsi"/>
                <w:sz w:val="18"/>
                <w:szCs w:val="18"/>
              </w:rPr>
              <w:t xml:space="preserve">I think it is important to contribute to </w:t>
            </w:r>
            <w:r>
              <w:rPr>
                <w:rFonts w:asciiTheme="majorHAnsi" w:hAnsiTheme="majorHAnsi"/>
                <w:sz w:val="18"/>
                <w:szCs w:val="18"/>
              </w:rPr>
              <w:t>ICC</w:t>
            </w:r>
          </w:p>
        </w:tc>
        <w:tc>
          <w:tcPr>
            <w:tcW w:w="5103" w:type="dxa"/>
          </w:tcPr>
          <w:p w14:paraId="7D15F9E7" w14:textId="284A5ACC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4F211598" w14:textId="1C07A88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6CEFB168" w14:textId="77777777" w:rsidTr="00362C52">
        <w:tc>
          <w:tcPr>
            <w:tcW w:w="1525" w:type="dxa"/>
            <w:vMerge/>
          </w:tcPr>
          <w:p w14:paraId="5C2629E5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69971D23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3F222742" w14:textId="1CF99AD1" w:rsidR="00F50EBF" w:rsidRPr="00602019" w:rsidRDefault="00F50EBF" w:rsidP="000E2BA0">
            <w:pPr>
              <w:rPr>
                <w:rFonts w:asciiTheme="majorHAnsi" w:hAnsiTheme="majorHAnsi"/>
                <w:sz w:val="18"/>
                <w:szCs w:val="18"/>
              </w:rPr>
            </w:pPr>
            <w:r w:rsidRPr="000E2BA0">
              <w:rPr>
                <w:rFonts w:asciiTheme="majorHAnsi" w:hAnsiTheme="majorHAnsi"/>
                <w:sz w:val="18"/>
                <w:szCs w:val="18"/>
              </w:rPr>
              <w:t xml:space="preserve">I think it is my job to provide </w:t>
            </w:r>
            <w:r>
              <w:rPr>
                <w:rFonts w:asciiTheme="majorHAnsi" w:hAnsiTheme="majorHAnsi"/>
                <w:sz w:val="18"/>
                <w:szCs w:val="18"/>
              </w:rPr>
              <w:t>ICC</w:t>
            </w:r>
          </w:p>
        </w:tc>
        <w:tc>
          <w:tcPr>
            <w:tcW w:w="5103" w:type="dxa"/>
          </w:tcPr>
          <w:p w14:paraId="34A54543" w14:textId="478A1B53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435EEA9D" w14:textId="1BE350C3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152669E7" w14:textId="77777777" w:rsidTr="00362C52">
        <w:tc>
          <w:tcPr>
            <w:tcW w:w="1525" w:type="dxa"/>
            <w:vMerge/>
          </w:tcPr>
          <w:p w14:paraId="4275C8E9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41529133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3BA95C4D" w14:textId="051FB382" w:rsidR="00F50EBF" w:rsidRPr="00602019" w:rsidRDefault="00F50EBF" w:rsidP="000E2BA0">
            <w:pPr>
              <w:rPr>
                <w:rFonts w:asciiTheme="majorHAnsi" w:hAnsiTheme="majorHAnsi"/>
                <w:sz w:val="18"/>
                <w:szCs w:val="18"/>
              </w:rPr>
            </w:pPr>
            <w:r w:rsidRPr="000E2BA0">
              <w:rPr>
                <w:rFonts w:asciiTheme="majorHAnsi" w:hAnsiTheme="majorHAnsi"/>
                <w:sz w:val="18"/>
                <w:szCs w:val="18"/>
              </w:rPr>
              <w:t xml:space="preserve">I have sufficient knowledge and skills to be able to provide </w:t>
            </w:r>
            <w:r>
              <w:rPr>
                <w:rFonts w:asciiTheme="majorHAnsi" w:hAnsiTheme="majorHAnsi"/>
                <w:sz w:val="18"/>
                <w:szCs w:val="18"/>
              </w:rPr>
              <w:t>ICC</w:t>
            </w:r>
          </w:p>
        </w:tc>
        <w:tc>
          <w:tcPr>
            <w:tcW w:w="5103" w:type="dxa"/>
          </w:tcPr>
          <w:p w14:paraId="140CEDDA" w14:textId="1847297A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4F0D8E4C" w14:textId="7A9E0A8C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4C0FF29A" w14:textId="77777777" w:rsidTr="00362C52">
        <w:tc>
          <w:tcPr>
            <w:tcW w:w="1525" w:type="dxa"/>
            <w:vMerge/>
          </w:tcPr>
          <w:p w14:paraId="7DB98F31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67F99FA6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52B7478E" w14:textId="243689C8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0E2BA0">
              <w:rPr>
                <w:rFonts w:asciiTheme="majorHAnsi" w:hAnsiTheme="majorHAnsi"/>
                <w:sz w:val="18"/>
                <w:szCs w:val="18"/>
              </w:rPr>
              <w:t>I find interconception care suitable for my clients</w:t>
            </w:r>
          </w:p>
        </w:tc>
        <w:tc>
          <w:tcPr>
            <w:tcW w:w="5103" w:type="dxa"/>
          </w:tcPr>
          <w:p w14:paraId="4439068F" w14:textId="7D0EFD7D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5ABD7B2F" w14:textId="39701506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71904A89" w14:textId="77777777" w:rsidTr="00362C52">
        <w:tc>
          <w:tcPr>
            <w:tcW w:w="1525" w:type="dxa"/>
            <w:vMerge/>
          </w:tcPr>
          <w:p w14:paraId="1ADAE726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234A5D82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5AE2512E" w14:textId="23BA06A0" w:rsidR="00F50EBF" w:rsidRPr="00602019" w:rsidRDefault="00F50EBF" w:rsidP="006F4DBD">
            <w:pPr>
              <w:rPr>
                <w:rFonts w:asciiTheme="majorHAnsi" w:hAnsiTheme="majorHAnsi"/>
                <w:sz w:val="18"/>
                <w:szCs w:val="18"/>
              </w:rPr>
            </w:pPr>
            <w:r w:rsidRPr="006F4DBD">
              <w:rPr>
                <w:rFonts w:asciiTheme="majorHAnsi" w:hAnsiTheme="majorHAnsi"/>
                <w:sz w:val="18"/>
                <w:szCs w:val="18"/>
              </w:rPr>
              <w:t xml:space="preserve">I expect that clients will generally be satisfied if I provide </w:t>
            </w:r>
            <w:r>
              <w:rPr>
                <w:rFonts w:asciiTheme="majorHAnsi" w:hAnsiTheme="majorHAnsi"/>
                <w:sz w:val="18"/>
                <w:szCs w:val="18"/>
              </w:rPr>
              <w:t>ICC</w:t>
            </w:r>
          </w:p>
        </w:tc>
        <w:tc>
          <w:tcPr>
            <w:tcW w:w="5103" w:type="dxa"/>
          </w:tcPr>
          <w:p w14:paraId="3FCFB418" w14:textId="431FB240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1E3CCF71" w14:textId="2AAC922A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05726252" w14:textId="77777777" w:rsidTr="00362C52">
        <w:tc>
          <w:tcPr>
            <w:tcW w:w="1525" w:type="dxa"/>
            <w:vMerge/>
          </w:tcPr>
          <w:p w14:paraId="47886121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3D33F4FE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2" w:type="dxa"/>
          </w:tcPr>
          <w:p w14:paraId="56031677" w14:textId="758A0A92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F4DBD">
              <w:rPr>
                <w:rFonts w:asciiTheme="majorHAnsi" w:hAnsiTheme="majorHAnsi"/>
                <w:sz w:val="18"/>
                <w:szCs w:val="18"/>
              </w:rPr>
              <w:t xml:space="preserve">I expect that clients will generally </w:t>
            </w:r>
            <w:r>
              <w:rPr>
                <w:rFonts w:asciiTheme="majorHAnsi" w:hAnsiTheme="majorHAnsi"/>
                <w:sz w:val="18"/>
                <w:szCs w:val="18"/>
              </w:rPr>
              <w:t>cooperate if I provide ICC</w:t>
            </w:r>
          </w:p>
        </w:tc>
        <w:tc>
          <w:tcPr>
            <w:tcW w:w="5103" w:type="dxa"/>
          </w:tcPr>
          <w:p w14:paraId="3BF6476E" w14:textId="3206153F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721F0CA4" w14:textId="5A3126DB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F50EBF" w:rsidRPr="00602019" w14:paraId="43B22110" w14:textId="77777777" w:rsidTr="00362C52">
        <w:tc>
          <w:tcPr>
            <w:tcW w:w="1525" w:type="dxa"/>
            <w:vMerge/>
          </w:tcPr>
          <w:p w14:paraId="5DF11BFE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</w:tcPr>
          <w:p w14:paraId="1258F660" w14:textId="15C97F6A" w:rsidR="00F50EBF" w:rsidRPr="00602019" w:rsidRDefault="00F50EBF" w:rsidP="002835C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articipant Q1</w:t>
            </w:r>
          </w:p>
        </w:tc>
        <w:tc>
          <w:tcPr>
            <w:tcW w:w="4252" w:type="dxa"/>
          </w:tcPr>
          <w:p w14:paraId="05CBD417" w14:textId="2589A041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 xml:space="preserve">I think that it is good that I was asked whether I </w:t>
            </w:r>
            <w:r>
              <w:rPr>
                <w:rFonts w:asciiTheme="majorHAnsi" w:hAnsiTheme="majorHAnsi"/>
                <w:sz w:val="18"/>
                <w:szCs w:val="18"/>
              </w:rPr>
              <w:t>consider becoming pregnant again</w:t>
            </w:r>
          </w:p>
        </w:tc>
        <w:tc>
          <w:tcPr>
            <w:tcW w:w="5103" w:type="dxa"/>
          </w:tcPr>
          <w:p w14:paraId="0B1B3649" w14:textId="2E548976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strongly disagree - disagree - neutral - agree - strongly agree</w:t>
            </w:r>
          </w:p>
        </w:tc>
        <w:tc>
          <w:tcPr>
            <w:tcW w:w="2126" w:type="dxa"/>
          </w:tcPr>
          <w:p w14:paraId="2DFE4A3D" w14:textId="129E1F9A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agree - strongly agree</w:t>
            </w:r>
          </w:p>
        </w:tc>
      </w:tr>
      <w:tr w:rsidR="00B23767" w:rsidRPr="00602019" w14:paraId="53E68F2F" w14:textId="77777777" w:rsidTr="00362C52">
        <w:tc>
          <w:tcPr>
            <w:tcW w:w="1525" w:type="dxa"/>
            <w:vMerge w:val="restart"/>
          </w:tcPr>
          <w:p w14:paraId="323F2375" w14:textId="2A85D9EB" w:rsidR="00B23767" w:rsidRPr="00AB2368" w:rsidRDefault="00B23767">
            <w:pPr>
              <w:rPr>
                <w:rFonts w:asciiTheme="majorHAnsi" w:hAnsiTheme="majorHAnsi"/>
                <w:sz w:val="18"/>
                <w:szCs w:val="18"/>
              </w:rPr>
            </w:pPr>
            <w:r w:rsidRPr="00AB2368">
              <w:rPr>
                <w:rFonts w:asciiTheme="majorHAnsi" w:hAnsiTheme="majorHAnsi"/>
                <w:sz w:val="18"/>
                <w:szCs w:val="18"/>
              </w:rPr>
              <w:t>Effectiveness</w:t>
            </w:r>
          </w:p>
        </w:tc>
        <w:tc>
          <w:tcPr>
            <w:tcW w:w="1844" w:type="dxa"/>
          </w:tcPr>
          <w:p w14:paraId="3B400663" w14:textId="61FB1BC2" w:rsidR="00B23767" w:rsidRPr="00AB2368" w:rsidRDefault="002D6AAF" w:rsidP="00227566">
            <w:pPr>
              <w:rPr>
                <w:rFonts w:asciiTheme="majorHAnsi" w:eastAsia="Times New Roman" w:hAnsiTheme="majorHAnsi" w:cs="Arial"/>
                <w:sz w:val="18"/>
                <w:szCs w:val="18"/>
                <w:shd w:val="clear" w:color="auto" w:fill="FFFFFF"/>
              </w:rPr>
            </w:pPr>
            <w:r w:rsidRPr="00AB2368">
              <w:rPr>
                <w:rFonts w:asciiTheme="majorHAnsi" w:eastAsia="Times New Roman" w:hAnsiTheme="majorHAnsi" w:cs="Arial"/>
                <w:sz w:val="18"/>
                <w:szCs w:val="18"/>
                <w:shd w:val="clear" w:color="auto" w:fill="FFFFFF"/>
              </w:rPr>
              <w:t>PCHC records and records from GP and midwifery practices</w:t>
            </w:r>
          </w:p>
        </w:tc>
        <w:tc>
          <w:tcPr>
            <w:tcW w:w="4252" w:type="dxa"/>
          </w:tcPr>
          <w:p w14:paraId="2241D75D" w14:textId="6AFA1C47" w:rsidR="00B23767" w:rsidRPr="00AB2368" w:rsidRDefault="00AB2368">
            <w:pPr>
              <w:rPr>
                <w:rFonts w:asciiTheme="majorHAnsi" w:eastAsia="Times New Roman" w:hAnsiTheme="majorHAnsi" w:cs="Arial"/>
                <w:sz w:val="18"/>
                <w:szCs w:val="18"/>
                <w:shd w:val="clear" w:color="auto" w:fill="FFFFFF"/>
              </w:rPr>
            </w:pPr>
            <w:r w:rsidRPr="00AB2368">
              <w:rPr>
                <w:rFonts w:asciiTheme="majorHAnsi" w:eastAsia="Times New Roman" w:hAnsiTheme="majorHAnsi" w:cs="Arial"/>
                <w:sz w:val="18"/>
                <w:szCs w:val="18"/>
                <w:shd w:val="clear" w:color="auto" w:fill="FFFFFF"/>
              </w:rPr>
              <w:t>Registration of ICC consultations</w:t>
            </w:r>
          </w:p>
        </w:tc>
        <w:tc>
          <w:tcPr>
            <w:tcW w:w="5103" w:type="dxa"/>
          </w:tcPr>
          <w:p w14:paraId="52EFC4A1" w14:textId="77777777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3573705" w14:textId="181BBBC4" w:rsidR="00B23767" w:rsidRPr="00602019" w:rsidRDefault="00AB236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Total number</w:t>
            </w:r>
          </w:p>
        </w:tc>
      </w:tr>
      <w:tr w:rsidR="00B23767" w:rsidRPr="00602019" w14:paraId="7DC57AE4" w14:textId="77777777" w:rsidTr="00362C52">
        <w:tc>
          <w:tcPr>
            <w:tcW w:w="1525" w:type="dxa"/>
            <w:vMerge/>
          </w:tcPr>
          <w:p w14:paraId="6309A81A" w14:textId="13868415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 w:val="restart"/>
          </w:tcPr>
          <w:p w14:paraId="710C4D8F" w14:textId="49167AA3" w:rsidR="00B23767" w:rsidRPr="00602019" w:rsidRDefault="00B23767" w:rsidP="00227566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Participant Q2</w:t>
            </w:r>
          </w:p>
        </w:tc>
        <w:tc>
          <w:tcPr>
            <w:tcW w:w="4252" w:type="dxa"/>
          </w:tcPr>
          <w:p w14:paraId="0482CB1C" w14:textId="7876C117" w:rsidR="00B23767" w:rsidRPr="00F50EBF" w:rsidRDefault="00B2376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Did you </w:t>
            </w: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have an appointment for an ICC consultation?</w:t>
            </w:r>
          </w:p>
        </w:tc>
        <w:tc>
          <w:tcPr>
            <w:tcW w:w="5103" w:type="dxa"/>
          </w:tcPr>
          <w:p w14:paraId="0222029E" w14:textId="53A278D5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yes - no</w:t>
            </w:r>
          </w:p>
        </w:tc>
        <w:tc>
          <w:tcPr>
            <w:tcW w:w="2126" w:type="dxa"/>
          </w:tcPr>
          <w:p w14:paraId="6DCB225D" w14:textId="12D238EB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esponse to answer categories</w:t>
            </w:r>
          </w:p>
        </w:tc>
      </w:tr>
      <w:tr w:rsidR="00B23767" w:rsidRPr="00602019" w14:paraId="62975FE8" w14:textId="77777777" w:rsidTr="00362C52">
        <w:tc>
          <w:tcPr>
            <w:tcW w:w="1525" w:type="dxa"/>
            <w:vMerge/>
          </w:tcPr>
          <w:p w14:paraId="1C086E6C" w14:textId="77777777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5A22BAAD" w14:textId="2564B186" w:rsidR="00B23767" w:rsidRPr="00602019" w:rsidRDefault="00B23767" w:rsidP="00227566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</w:tcPr>
          <w:p w14:paraId="0A80E6CD" w14:textId="1C389CAC" w:rsidR="00B23767" w:rsidRPr="00886C74" w:rsidRDefault="00B2376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Do you intend to </w:t>
            </w: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have an ICC consultation in the future?</w:t>
            </w:r>
          </w:p>
        </w:tc>
        <w:tc>
          <w:tcPr>
            <w:tcW w:w="5103" w:type="dxa"/>
          </w:tcPr>
          <w:p w14:paraId="6E7CD537" w14:textId="31757807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yes- maybe - no</w:t>
            </w:r>
          </w:p>
        </w:tc>
        <w:tc>
          <w:tcPr>
            <w:tcW w:w="2126" w:type="dxa"/>
          </w:tcPr>
          <w:p w14:paraId="460C8D46" w14:textId="1BC21348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esponse to answer categories</w:t>
            </w:r>
          </w:p>
        </w:tc>
      </w:tr>
      <w:tr w:rsidR="00B23767" w:rsidRPr="00602019" w14:paraId="17DD1101" w14:textId="77777777" w:rsidTr="00362C52">
        <w:tc>
          <w:tcPr>
            <w:tcW w:w="1525" w:type="dxa"/>
            <w:vMerge/>
          </w:tcPr>
          <w:p w14:paraId="64472F0E" w14:textId="77777777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4" w:type="dxa"/>
            <w:vMerge/>
          </w:tcPr>
          <w:p w14:paraId="6B4DB3AE" w14:textId="6D6961BF" w:rsidR="00B23767" w:rsidRPr="00602019" w:rsidRDefault="00B23767" w:rsidP="00227566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</w:tcPr>
          <w:p w14:paraId="7C81B9F2" w14:textId="03BA13E7" w:rsidR="00B23767" w:rsidRPr="00602019" w:rsidRDefault="00B23767" w:rsidP="00227566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What was the most important reason for you to decide </w:t>
            </w: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u w:val="single"/>
                <w:shd w:val="clear" w:color="auto" w:fill="FFFFFF"/>
              </w:rPr>
              <w:t>not</w:t>
            </w:r>
            <w:r w:rsidRPr="00602019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 xml:space="preserve"> to </w:t>
            </w:r>
            <w: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  <w:t>have an ICC consultation?</w:t>
            </w:r>
          </w:p>
          <w:p w14:paraId="19E51BE2" w14:textId="77777777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103" w:type="dxa"/>
          </w:tcPr>
          <w:p w14:paraId="03705EED" w14:textId="5BA23276" w:rsidR="00B23767" w:rsidRPr="00602019" w:rsidRDefault="00B23767" w:rsidP="0055037C">
            <w:pPr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I dreaded having an appointment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-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 xml:space="preserve"> I was not convinced about the benefit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- 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>I did not know what it would entail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- 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>I was unable to go to an appointment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-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 xml:space="preserve">  I could not get an appointment with the healthcare provider that I wanted to 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visit - </w:t>
            </w:r>
            <w:r w:rsidRPr="00602019">
              <w:rPr>
                <w:rFonts w:asciiTheme="majorHAnsi" w:hAnsiTheme="majorHAnsi"/>
                <w:sz w:val="18"/>
                <w:szCs w:val="18"/>
              </w:rPr>
              <w:t>my partne</w:t>
            </w:r>
            <w:r>
              <w:rPr>
                <w:rFonts w:asciiTheme="majorHAnsi" w:hAnsiTheme="majorHAnsi"/>
                <w:sz w:val="18"/>
                <w:szCs w:val="18"/>
              </w:rPr>
              <w:t>r did not consider it necessary</w:t>
            </w:r>
          </w:p>
        </w:tc>
        <w:tc>
          <w:tcPr>
            <w:tcW w:w="2126" w:type="dxa"/>
          </w:tcPr>
          <w:p w14:paraId="08F64CA5" w14:textId="6AA0044F" w:rsidR="00B23767" w:rsidRPr="00602019" w:rsidRDefault="00B23767">
            <w:pPr>
              <w:rPr>
                <w:rFonts w:asciiTheme="majorHAnsi" w:hAnsiTheme="majorHAnsi"/>
                <w:sz w:val="18"/>
                <w:szCs w:val="18"/>
              </w:rPr>
            </w:pPr>
            <w:r w:rsidRPr="00602019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esponse to answer categories</w:t>
            </w:r>
          </w:p>
        </w:tc>
      </w:tr>
      <w:tr w:rsidR="00F50EBF" w:rsidRPr="00602019" w14:paraId="33FD8FCE" w14:textId="77777777" w:rsidTr="00362C52">
        <w:tc>
          <w:tcPr>
            <w:tcW w:w="7621" w:type="dxa"/>
            <w:gridSpan w:val="3"/>
            <w:shd w:val="clear" w:color="auto" w:fill="FFFFFF" w:themeFill="background1"/>
          </w:tcPr>
          <w:p w14:paraId="30FFC2C1" w14:textId="77777777" w:rsidR="00F50EBF" w:rsidRPr="00943370" w:rsidRDefault="00F50EBF" w:rsidP="003E19AE">
            <w:pPr>
              <w:rPr>
                <w:rFonts w:asciiTheme="majorHAnsi" w:hAnsiTheme="majorHAnsi"/>
                <w:sz w:val="16"/>
                <w:szCs w:val="18"/>
              </w:rPr>
            </w:pPr>
            <w:r w:rsidRPr="00943370">
              <w:rPr>
                <w:rFonts w:asciiTheme="majorHAnsi" w:hAnsiTheme="majorHAnsi"/>
                <w:sz w:val="16"/>
                <w:szCs w:val="18"/>
              </w:rPr>
              <w:t xml:space="preserve">Questionnaires: </w:t>
            </w:r>
          </w:p>
          <w:p w14:paraId="5E4F1087" w14:textId="501DA465" w:rsidR="00F50EBF" w:rsidRPr="00943370" w:rsidRDefault="00F50EBF" w:rsidP="003E19AE">
            <w:pPr>
              <w:rPr>
                <w:rFonts w:asciiTheme="majorHAnsi" w:hAnsiTheme="majorHAnsi"/>
                <w:sz w:val="16"/>
                <w:szCs w:val="18"/>
              </w:rPr>
            </w:pPr>
            <w:r w:rsidRPr="00943370">
              <w:rPr>
                <w:rFonts w:asciiTheme="majorHAnsi" w:hAnsiTheme="majorHAnsi"/>
                <w:sz w:val="16"/>
                <w:szCs w:val="18"/>
              </w:rPr>
              <w:t>Participant Q1 + Q2. PCHC providers: Participating team Q1  + Q2 and Non-participating team Q1.</w:t>
            </w:r>
          </w:p>
          <w:p w14:paraId="1E7BB72B" w14:textId="77777777" w:rsidR="00F50EBF" w:rsidRPr="00943370" w:rsidRDefault="00F50EBF" w:rsidP="003E19AE">
            <w:pPr>
              <w:rPr>
                <w:rFonts w:asciiTheme="majorHAnsi" w:eastAsia="Times New Roman" w:hAnsiTheme="majorHAnsi" w:cs="Arial"/>
                <w:color w:val="222222"/>
                <w:sz w:val="16"/>
                <w:szCs w:val="18"/>
                <w:shd w:val="clear" w:color="auto" w:fill="FFFFFF"/>
              </w:rPr>
            </w:pPr>
            <w:r w:rsidRPr="00943370">
              <w:rPr>
                <w:rFonts w:asciiTheme="majorHAnsi" w:eastAsia="Times New Roman" w:hAnsiTheme="majorHAnsi" w:cs="Arial"/>
                <w:color w:val="222222"/>
                <w:sz w:val="16"/>
                <w:szCs w:val="18"/>
                <w:shd w:val="clear" w:color="auto" w:fill="FFFFFF"/>
              </w:rPr>
              <w:t xml:space="preserve">a. not </w:t>
            </w:r>
            <w:r w:rsidRPr="00943370">
              <w:rPr>
                <w:rFonts w:asciiTheme="majorHAnsi" w:hAnsiTheme="majorHAnsi"/>
                <w:sz w:val="16"/>
                <w:szCs w:val="18"/>
              </w:rPr>
              <w:t xml:space="preserve">participating team Q1  </w:t>
            </w:r>
            <w:r w:rsidRPr="00943370">
              <w:rPr>
                <w:rFonts w:asciiTheme="majorHAnsi" w:eastAsia="Times New Roman" w:hAnsiTheme="majorHAnsi" w:cs="Arial"/>
                <w:color w:val="222222"/>
                <w:sz w:val="16"/>
                <w:szCs w:val="18"/>
                <w:shd w:val="clear" w:color="auto" w:fill="FFFFFF"/>
              </w:rPr>
              <w:t xml:space="preserve">     </w:t>
            </w:r>
          </w:p>
          <w:p w14:paraId="4E87B79C" w14:textId="0B2EA56C" w:rsidR="00F50EBF" w:rsidRPr="003E19AE" w:rsidRDefault="00F50EBF" w:rsidP="003E19AE">
            <w:pPr>
              <w:rPr>
                <w:rFonts w:asciiTheme="majorHAnsi" w:eastAsia="Times New Roman" w:hAnsiTheme="majorHAnsi" w:cs="Arial"/>
                <w:color w:val="222222"/>
                <w:sz w:val="18"/>
                <w:szCs w:val="18"/>
                <w:shd w:val="clear" w:color="auto" w:fill="FFFFFF"/>
              </w:rPr>
            </w:pPr>
            <w:r w:rsidRPr="00943370">
              <w:rPr>
                <w:rFonts w:asciiTheme="majorHAnsi" w:eastAsia="Times New Roman" w:hAnsiTheme="majorHAnsi" w:cs="Arial"/>
                <w:color w:val="222222"/>
                <w:sz w:val="16"/>
                <w:szCs w:val="18"/>
                <w:shd w:val="clear" w:color="auto" w:fill="FFFFFF"/>
              </w:rPr>
              <w:t xml:space="preserve">b. only </w:t>
            </w:r>
            <w:r w:rsidRPr="00943370">
              <w:rPr>
                <w:rFonts w:asciiTheme="majorHAnsi" w:hAnsiTheme="majorHAnsi"/>
                <w:sz w:val="16"/>
                <w:szCs w:val="18"/>
              </w:rPr>
              <w:t xml:space="preserve">participating team Q2 </w:t>
            </w:r>
            <w:r w:rsidRPr="00943370">
              <w:rPr>
                <w:rFonts w:asciiTheme="majorHAnsi" w:eastAsia="Times New Roman" w:hAnsiTheme="majorHAnsi" w:cs="Arial"/>
                <w:color w:val="222222"/>
                <w:sz w:val="16"/>
                <w:szCs w:val="18"/>
                <w:shd w:val="clear" w:color="auto" w:fill="FFFFFF"/>
              </w:rPr>
              <w:t xml:space="preserve">     </w:t>
            </w:r>
          </w:p>
        </w:tc>
        <w:tc>
          <w:tcPr>
            <w:tcW w:w="7229" w:type="dxa"/>
            <w:gridSpan w:val="2"/>
          </w:tcPr>
          <w:p w14:paraId="5A1D6020" w14:textId="77777777" w:rsidR="00F50EBF" w:rsidRPr="00602019" w:rsidRDefault="00F50EB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14:paraId="29C5279E" w14:textId="77777777" w:rsidR="00E3591D" w:rsidRPr="006911FE" w:rsidRDefault="00E3591D" w:rsidP="00AB2368"/>
    <w:sectPr w:rsidR="00E3591D" w:rsidRPr="006911FE" w:rsidSect="00362C52"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E7A8A"/>
    <w:multiLevelType w:val="hybridMultilevel"/>
    <w:tmpl w:val="83BAED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A11"/>
    <w:rsid w:val="0004134F"/>
    <w:rsid w:val="000B06E3"/>
    <w:rsid w:val="000B09D5"/>
    <w:rsid w:val="000E2BA0"/>
    <w:rsid w:val="000F13C7"/>
    <w:rsid w:val="000F7259"/>
    <w:rsid w:val="00105749"/>
    <w:rsid w:val="00126994"/>
    <w:rsid w:val="00145B27"/>
    <w:rsid w:val="00156AA2"/>
    <w:rsid w:val="00223916"/>
    <w:rsid w:val="00227566"/>
    <w:rsid w:val="002712E3"/>
    <w:rsid w:val="002835C5"/>
    <w:rsid w:val="002A6495"/>
    <w:rsid w:val="002D6AAF"/>
    <w:rsid w:val="002F549E"/>
    <w:rsid w:val="00310769"/>
    <w:rsid w:val="00321A11"/>
    <w:rsid w:val="003507E9"/>
    <w:rsid w:val="00362C52"/>
    <w:rsid w:val="003E19AE"/>
    <w:rsid w:val="00466638"/>
    <w:rsid w:val="0049561A"/>
    <w:rsid w:val="005436E2"/>
    <w:rsid w:val="00546DC8"/>
    <w:rsid w:val="0055037C"/>
    <w:rsid w:val="0055193E"/>
    <w:rsid w:val="005D6105"/>
    <w:rsid w:val="00602019"/>
    <w:rsid w:val="00667271"/>
    <w:rsid w:val="006911FE"/>
    <w:rsid w:val="006E7C34"/>
    <w:rsid w:val="006F4DBD"/>
    <w:rsid w:val="00712386"/>
    <w:rsid w:val="00750E0B"/>
    <w:rsid w:val="0081162F"/>
    <w:rsid w:val="00886C74"/>
    <w:rsid w:val="00892CA8"/>
    <w:rsid w:val="008D19EE"/>
    <w:rsid w:val="00901D76"/>
    <w:rsid w:val="00903AFE"/>
    <w:rsid w:val="009143F2"/>
    <w:rsid w:val="00943370"/>
    <w:rsid w:val="009462D3"/>
    <w:rsid w:val="009D6813"/>
    <w:rsid w:val="00A14F7B"/>
    <w:rsid w:val="00A16369"/>
    <w:rsid w:val="00A25848"/>
    <w:rsid w:val="00AB2368"/>
    <w:rsid w:val="00B23767"/>
    <w:rsid w:val="00BB5D36"/>
    <w:rsid w:val="00BD0CD2"/>
    <w:rsid w:val="00C45A19"/>
    <w:rsid w:val="00C46B39"/>
    <w:rsid w:val="00CA4DFB"/>
    <w:rsid w:val="00D63965"/>
    <w:rsid w:val="00DA453F"/>
    <w:rsid w:val="00DD0983"/>
    <w:rsid w:val="00DD7DBD"/>
    <w:rsid w:val="00E01996"/>
    <w:rsid w:val="00E3591D"/>
    <w:rsid w:val="00E64330"/>
    <w:rsid w:val="00E82BC1"/>
    <w:rsid w:val="00E95332"/>
    <w:rsid w:val="00EC55FD"/>
    <w:rsid w:val="00EF420A"/>
    <w:rsid w:val="00F31AE7"/>
    <w:rsid w:val="00F50EBF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FE51B2"/>
  <w14:defaultImageDpi w14:val="300"/>
  <w15:docId w15:val="{A6995715-2965-45EC-95DA-44F7BC84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35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5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5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5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5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C5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A6495"/>
    <w:pPr>
      <w:ind w:left="720"/>
      <w:contextualSpacing/>
    </w:pPr>
  </w:style>
  <w:style w:type="paragraph" w:customStyle="1" w:styleId="Default">
    <w:name w:val="Default"/>
    <w:rsid w:val="00F31AE7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2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S</dc:creator>
  <cp:lastModifiedBy>M.K. Sijpkens</cp:lastModifiedBy>
  <cp:revision>2</cp:revision>
  <dcterms:created xsi:type="dcterms:W3CDTF">2019-08-29T14:38:00Z</dcterms:created>
  <dcterms:modified xsi:type="dcterms:W3CDTF">2019-08-29T14:38:00Z</dcterms:modified>
</cp:coreProperties>
</file>